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B5E3B" w14:textId="77777777" w:rsidR="00AF5495" w:rsidRPr="00A552A2" w:rsidRDefault="00AF5495" w:rsidP="00AF5495">
      <w:pPr>
        <w:rPr>
          <w:b/>
          <w:bCs/>
        </w:rPr>
      </w:pPr>
      <w:r>
        <w:rPr>
          <w:b/>
          <w:bCs/>
        </w:rPr>
        <w:t xml:space="preserve">Supplementary </w:t>
      </w:r>
      <w:r w:rsidRPr="00A552A2">
        <w:rPr>
          <w:b/>
          <w:bCs/>
        </w:rPr>
        <w:t xml:space="preserve">Table </w:t>
      </w:r>
      <w:r>
        <w:rPr>
          <w:b/>
          <w:bCs/>
        </w:rPr>
        <w:t>2</w:t>
      </w:r>
      <w:r w:rsidRPr="00A552A2">
        <w:rPr>
          <w:b/>
          <w:bCs/>
        </w:rPr>
        <w:t xml:space="preserve">. Comparison of subjects’ characteristics between </w:t>
      </w:r>
      <w:r>
        <w:rPr>
          <w:b/>
          <w:bCs/>
        </w:rPr>
        <w:t>primary</w:t>
      </w:r>
      <w:r w:rsidRPr="00A552A2">
        <w:rPr>
          <w:b/>
          <w:bCs/>
        </w:rPr>
        <w:t xml:space="preserve"> NAFLD</w:t>
      </w:r>
      <w:r>
        <w:rPr>
          <w:b/>
          <w:bCs/>
        </w:rPr>
        <w:t xml:space="preserve"> and</w:t>
      </w:r>
      <w:r w:rsidRPr="00A552A2">
        <w:rPr>
          <w:b/>
          <w:bCs/>
        </w:rPr>
        <w:t xml:space="preserve"> HIV</w:t>
      </w:r>
      <w:r>
        <w:rPr>
          <w:b/>
          <w:bCs/>
        </w:rPr>
        <w:t>-</w:t>
      </w:r>
      <w:r w:rsidRPr="00A552A2">
        <w:rPr>
          <w:b/>
          <w:bCs/>
        </w:rPr>
        <w:t xml:space="preserve">NAFLD </w:t>
      </w:r>
    </w:p>
    <w:tbl>
      <w:tblPr>
        <w:tblStyle w:val="TableGrid"/>
        <w:tblW w:w="8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279"/>
        <w:gridCol w:w="1512"/>
        <w:gridCol w:w="2554"/>
        <w:gridCol w:w="1028"/>
      </w:tblGrid>
      <w:tr w:rsidR="00AF5495" w:rsidRPr="00D33057" w14:paraId="1D8522D1" w14:textId="77777777" w:rsidTr="00FC77DC">
        <w:trPr>
          <w:trHeight w:val="300"/>
        </w:trPr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B02BC" w14:textId="77777777" w:rsidR="00AF5495" w:rsidRPr="00D33057" w:rsidRDefault="00AF5495" w:rsidP="00FC77DC">
            <w:pPr>
              <w:jc w:val="center"/>
              <w:rPr>
                <w:b/>
                <w:bCs/>
              </w:rPr>
            </w:pPr>
            <w:r w:rsidRPr="00D33057">
              <w:rPr>
                <w:b/>
                <w:bCs/>
              </w:rPr>
              <w:t xml:space="preserve">Variable 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849F2C" w14:textId="77777777" w:rsidR="00AF5495" w:rsidRPr="00D33057" w:rsidRDefault="00AF5495" w:rsidP="00FC77DC">
            <w:pPr>
              <w:jc w:val="center"/>
              <w:rPr>
                <w:b/>
                <w:bCs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B094A" w14:textId="77777777" w:rsidR="00AF5495" w:rsidRDefault="00AF5495" w:rsidP="00FC77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IV-NAFLD </w:t>
            </w:r>
          </w:p>
          <w:p w14:paraId="73004AF6" w14:textId="77777777" w:rsidR="00AF5495" w:rsidRPr="00D33057" w:rsidRDefault="00AF5495" w:rsidP="00FC77DC">
            <w:pPr>
              <w:jc w:val="center"/>
              <w:rPr>
                <w:b/>
                <w:bCs/>
              </w:rPr>
            </w:pPr>
            <w:r w:rsidRPr="00D33057">
              <w:rPr>
                <w:b/>
                <w:bCs/>
              </w:rPr>
              <w:t>(n = 87</w:t>
            </w:r>
            <w:r>
              <w:rPr>
                <w:b/>
                <w:bCs/>
              </w:rPr>
              <w:t>*</w:t>
            </w:r>
            <w:r w:rsidRPr="00D33057">
              <w:rPr>
                <w:b/>
                <w:bCs/>
              </w:rPr>
              <w:t>)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6D48B740" w14:textId="77777777" w:rsidR="00AF5495" w:rsidRPr="00D33057" w:rsidRDefault="00AF5495" w:rsidP="00FC77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</w:t>
            </w:r>
            <w:r w:rsidRPr="00D33057">
              <w:rPr>
                <w:b/>
                <w:bCs/>
              </w:rPr>
              <w:t xml:space="preserve"> NAFLD (n = 474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B0412" w14:textId="77777777" w:rsidR="00AF5495" w:rsidRDefault="00AF5495" w:rsidP="00FC77DC">
            <w:pPr>
              <w:jc w:val="center"/>
              <w:rPr>
                <w:b/>
                <w:bCs/>
              </w:rPr>
            </w:pPr>
            <w:r w:rsidRPr="00D33057">
              <w:rPr>
                <w:b/>
                <w:bCs/>
              </w:rPr>
              <w:t>P-value</w:t>
            </w:r>
          </w:p>
          <w:p w14:paraId="50C7D6B8" w14:textId="77777777" w:rsidR="00AF5495" w:rsidRDefault="00AF5495" w:rsidP="00FC77DC">
            <w:pPr>
              <w:jc w:val="center"/>
              <w:rPr>
                <w:b/>
                <w:bCs/>
              </w:rPr>
            </w:pPr>
          </w:p>
        </w:tc>
      </w:tr>
      <w:tr w:rsidR="00AF5495" w:rsidRPr="00D33057" w14:paraId="65F052DB" w14:textId="77777777" w:rsidTr="00FC77DC">
        <w:trPr>
          <w:trHeight w:val="300"/>
        </w:trPr>
        <w:tc>
          <w:tcPr>
            <w:tcW w:w="30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957AD4" w14:textId="77777777" w:rsidR="00AF5495" w:rsidRPr="00D33057" w:rsidRDefault="00AF5495" w:rsidP="00FC77DC">
            <w:r w:rsidRPr="00D33057">
              <w:t>Age Mean (SD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noWrap/>
          </w:tcPr>
          <w:p w14:paraId="5C95D4C1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0FE3B9" w14:textId="77777777" w:rsidR="00AF5495" w:rsidRPr="00D33057" w:rsidRDefault="00AF5495" w:rsidP="00FC77DC">
            <w:pPr>
              <w:jc w:val="center"/>
            </w:pPr>
            <w:r w:rsidRPr="00D33057">
              <w:t>51.8 (10.6)</w:t>
            </w:r>
          </w:p>
        </w:tc>
        <w:tc>
          <w:tcPr>
            <w:tcW w:w="2554" w:type="dxa"/>
            <w:tcBorders>
              <w:top w:val="single" w:sz="4" w:space="0" w:color="auto"/>
              <w:bottom w:val="nil"/>
            </w:tcBorders>
          </w:tcPr>
          <w:p w14:paraId="2BA03AD3" w14:textId="77777777" w:rsidR="00AF5495" w:rsidRPr="00D33057" w:rsidRDefault="00AF5495" w:rsidP="00FC77DC">
            <w:pPr>
              <w:jc w:val="center"/>
            </w:pPr>
            <w:r w:rsidRPr="00D33057">
              <w:t>52.9 (12.9)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FD8BFE" w14:textId="77777777" w:rsidR="00AF5495" w:rsidRPr="00D33057" w:rsidRDefault="00AF5495" w:rsidP="00FC77DC">
            <w:pPr>
              <w:jc w:val="center"/>
            </w:pPr>
            <w:r w:rsidRPr="00D33057">
              <w:t>0.38</w:t>
            </w:r>
          </w:p>
        </w:tc>
      </w:tr>
      <w:tr w:rsidR="00AF5495" w:rsidRPr="00D33057" w14:paraId="50F95818" w14:textId="77777777" w:rsidTr="00FC77DC">
        <w:trPr>
          <w:trHeight w:val="300"/>
        </w:trPr>
        <w:tc>
          <w:tcPr>
            <w:tcW w:w="3087" w:type="dxa"/>
            <w:tcBorders>
              <w:top w:val="nil"/>
            </w:tcBorders>
            <w:noWrap/>
            <w:hideMark/>
          </w:tcPr>
          <w:p w14:paraId="4FA7959E" w14:textId="77777777" w:rsidR="00AF5495" w:rsidRPr="00D33057" w:rsidRDefault="00AF5495" w:rsidP="00FC77DC">
            <w:r w:rsidRPr="00D33057">
              <w:t>Sex</w:t>
            </w:r>
          </w:p>
        </w:tc>
        <w:tc>
          <w:tcPr>
            <w:tcW w:w="279" w:type="dxa"/>
            <w:tcBorders>
              <w:top w:val="nil"/>
            </w:tcBorders>
            <w:noWrap/>
          </w:tcPr>
          <w:p w14:paraId="6B23A41D" w14:textId="77777777" w:rsidR="00AF5495" w:rsidRPr="00D33057" w:rsidRDefault="00AF5495" w:rsidP="00FC77DC"/>
        </w:tc>
        <w:tc>
          <w:tcPr>
            <w:tcW w:w="1512" w:type="dxa"/>
            <w:tcBorders>
              <w:top w:val="nil"/>
            </w:tcBorders>
            <w:noWrap/>
            <w:hideMark/>
          </w:tcPr>
          <w:p w14:paraId="515BE4F2" w14:textId="77777777" w:rsidR="00AF5495" w:rsidRPr="00D33057" w:rsidRDefault="00AF5495" w:rsidP="00FC77DC"/>
        </w:tc>
        <w:tc>
          <w:tcPr>
            <w:tcW w:w="2554" w:type="dxa"/>
            <w:tcBorders>
              <w:top w:val="nil"/>
            </w:tcBorders>
          </w:tcPr>
          <w:p w14:paraId="4D6AEDDB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028" w:type="dxa"/>
            <w:tcBorders>
              <w:top w:val="nil"/>
            </w:tcBorders>
            <w:noWrap/>
            <w:hideMark/>
          </w:tcPr>
          <w:p w14:paraId="1A33D183" w14:textId="77777777" w:rsidR="00AF5495" w:rsidRPr="00D33057" w:rsidRDefault="00AF5495" w:rsidP="00FC77DC">
            <w:pPr>
              <w:jc w:val="center"/>
            </w:pPr>
            <w:r w:rsidRPr="00D33057">
              <w:t>&lt;0.01</w:t>
            </w:r>
          </w:p>
        </w:tc>
      </w:tr>
      <w:tr w:rsidR="00AF5495" w:rsidRPr="00D33057" w14:paraId="5281F951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08B571D4" w14:textId="77777777" w:rsidR="00AF5495" w:rsidRPr="00D33057" w:rsidRDefault="00AF5495" w:rsidP="00FC77DC">
            <w:pPr>
              <w:ind w:left="720"/>
            </w:pPr>
            <w:r w:rsidRPr="00D33057">
              <w:t>Male</w:t>
            </w:r>
          </w:p>
        </w:tc>
        <w:tc>
          <w:tcPr>
            <w:tcW w:w="279" w:type="dxa"/>
            <w:noWrap/>
          </w:tcPr>
          <w:p w14:paraId="33DC9514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304FE98C" w14:textId="77777777" w:rsidR="00AF5495" w:rsidRPr="00D33057" w:rsidRDefault="00AF5495" w:rsidP="00FC77DC">
            <w:pPr>
              <w:jc w:val="center"/>
            </w:pPr>
            <w:r w:rsidRPr="00D33057">
              <w:t>71 (81.6%)</w:t>
            </w:r>
          </w:p>
        </w:tc>
        <w:tc>
          <w:tcPr>
            <w:tcW w:w="2554" w:type="dxa"/>
          </w:tcPr>
          <w:p w14:paraId="04BF6C11" w14:textId="77777777" w:rsidR="00AF5495" w:rsidRPr="00D33057" w:rsidRDefault="00AF5495" w:rsidP="00FC77DC">
            <w:pPr>
              <w:jc w:val="center"/>
            </w:pPr>
            <w:r w:rsidRPr="00D33057">
              <w:t>180 (38%)</w:t>
            </w:r>
          </w:p>
        </w:tc>
        <w:tc>
          <w:tcPr>
            <w:tcW w:w="1028" w:type="dxa"/>
            <w:noWrap/>
            <w:hideMark/>
          </w:tcPr>
          <w:p w14:paraId="3EA1713D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2354F6CC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5F466F31" w14:textId="77777777" w:rsidR="00AF5495" w:rsidRPr="00D33057" w:rsidRDefault="00AF5495" w:rsidP="00FC77DC">
            <w:pPr>
              <w:ind w:left="720"/>
            </w:pPr>
            <w:r w:rsidRPr="00D33057">
              <w:t>Female</w:t>
            </w:r>
          </w:p>
        </w:tc>
        <w:tc>
          <w:tcPr>
            <w:tcW w:w="279" w:type="dxa"/>
            <w:noWrap/>
          </w:tcPr>
          <w:p w14:paraId="2C2491AE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11F582C0" w14:textId="77777777" w:rsidR="00AF5495" w:rsidRPr="00D33057" w:rsidRDefault="00AF5495" w:rsidP="00FC77DC">
            <w:pPr>
              <w:jc w:val="center"/>
            </w:pPr>
            <w:r w:rsidRPr="00D33057">
              <w:t>16 (18.4%)</w:t>
            </w:r>
          </w:p>
        </w:tc>
        <w:tc>
          <w:tcPr>
            <w:tcW w:w="2554" w:type="dxa"/>
          </w:tcPr>
          <w:p w14:paraId="12A5BE9E" w14:textId="77777777" w:rsidR="00AF5495" w:rsidRPr="00D33057" w:rsidRDefault="00AF5495" w:rsidP="00FC77DC">
            <w:pPr>
              <w:jc w:val="center"/>
            </w:pPr>
            <w:r w:rsidRPr="00D33057">
              <w:t>293 (62%)</w:t>
            </w:r>
          </w:p>
        </w:tc>
        <w:tc>
          <w:tcPr>
            <w:tcW w:w="1028" w:type="dxa"/>
            <w:noWrap/>
            <w:hideMark/>
          </w:tcPr>
          <w:p w14:paraId="7B8E7615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0C322015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0D8CAAA2" w14:textId="77777777" w:rsidR="00AF5495" w:rsidRPr="00D33057" w:rsidRDefault="00AF5495" w:rsidP="00FC77DC">
            <w:r w:rsidRPr="00D33057">
              <w:t>Race</w:t>
            </w:r>
          </w:p>
        </w:tc>
        <w:tc>
          <w:tcPr>
            <w:tcW w:w="279" w:type="dxa"/>
            <w:noWrap/>
          </w:tcPr>
          <w:p w14:paraId="687AB701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46CB9D5F" w14:textId="77777777" w:rsidR="00AF5495" w:rsidRPr="00D33057" w:rsidRDefault="00AF5495" w:rsidP="00FC77DC">
            <w:pPr>
              <w:jc w:val="center"/>
            </w:pPr>
          </w:p>
        </w:tc>
        <w:tc>
          <w:tcPr>
            <w:tcW w:w="2554" w:type="dxa"/>
          </w:tcPr>
          <w:p w14:paraId="0C611098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028" w:type="dxa"/>
            <w:noWrap/>
            <w:hideMark/>
          </w:tcPr>
          <w:p w14:paraId="02C64AD9" w14:textId="77777777" w:rsidR="00AF5495" w:rsidRPr="00D33057" w:rsidRDefault="00AF5495" w:rsidP="00FC77DC">
            <w:pPr>
              <w:jc w:val="center"/>
            </w:pPr>
            <w:r w:rsidRPr="00D33057">
              <w:t>&lt;0.01</w:t>
            </w:r>
          </w:p>
        </w:tc>
      </w:tr>
      <w:tr w:rsidR="00AF5495" w:rsidRPr="00D33057" w14:paraId="5A7E7357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7A057069" w14:textId="77777777" w:rsidR="00AF5495" w:rsidRPr="00D33057" w:rsidRDefault="00AF5495" w:rsidP="00FC77DC">
            <w:pPr>
              <w:ind w:left="720"/>
            </w:pPr>
            <w:r w:rsidRPr="00D33057">
              <w:t>White</w:t>
            </w:r>
          </w:p>
        </w:tc>
        <w:tc>
          <w:tcPr>
            <w:tcW w:w="279" w:type="dxa"/>
            <w:noWrap/>
          </w:tcPr>
          <w:p w14:paraId="3DB6787A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1C38B31E" w14:textId="77777777" w:rsidR="00AF5495" w:rsidRPr="00D33057" w:rsidRDefault="00AF5495" w:rsidP="00FC77DC">
            <w:pPr>
              <w:jc w:val="center"/>
            </w:pPr>
            <w:r w:rsidRPr="00D33057">
              <w:t>62 (71.3%)</w:t>
            </w:r>
          </w:p>
        </w:tc>
        <w:tc>
          <w:tcPr>
            <w:tcW w:w="2554" w:type="dxa"/>
          </w:tcPr>
          <w:p w14:paraId="463C54B9" w14:textId="77777777" w:rsidR="00AF5495" w:rsidRPr="00D33057" w:rsidRDefault="00AF5495" w:rsidP="00FC77DC">
            <w:pPr>
              <w:jc w:val="center"/>
            </w:pPr>
            <w:r w:rsidRPr="00D33057">
              <w:t>447 (94.3%)</w:t>
            </w:r>
          </w:p>
        </w:tc>
        <w:tc>
          <w:tcPr>
            <w:tcW w:w="1028" w:type="dxa"/>
            <w:noWrap/>
            <w:hideMark/>
          </w:tcPr>
          <w:p w14:paraId="138B1A59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3C99F64E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401BB47C" w14:textId="77777777" w:rsidR="00AF5495" w:rsidRPr="00D33057" w:rsidRDefault="00AF5495" w:rsidP="00FC77DC">
            <w:pPr>
              <w:ind w:left="720"/>
            </w:pPr>
            <w:r w:rsidRPr="00D33057">
              <w:t>Black</w:t>
            </w:r>
          </w:p>
        </w:tc>
        <w:tc>
          <w:tcPr>
            <w:tcW w:w="279" w:type="dxa"/>
            <w:noWrap/>
          </w:tcPr>
          <w:p w14:paraId="01E7D7C3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364CF7BB" w14:textId="77777777" w:rsidR="00AF5495" w:rsidRPr="00D33057" w:rsidRDefault="00AF5495" w:rsidP="00FC77DC">
            <w:pPr>
              <w:jc w:val="center"/>
            </w:pPr>
            <w:r w:rsidRPr="00D33057">
              <w:t>19 (21.8%)</w:t>
            </w:r>
          </w:p>
        </w:tc>
        <w:tc>
          <w:tcPr>
            <w:tcW w:w="2554" w:type="dxa"/>
          </w:tcPr>
          <w:p w14:paraId="41C89B00" w14:textId="77777777" w:rsidR="00AF5495" w:rsidRPr="00D33057" w:rsidRDefault="00AF5495" w:rsidP="00FC77DC">
            <w:pPr>
              <w:jc w:val="center"/>
            </w:pPr>
            <w:r w:rsidRPr="00D33057">
              <w:t>7 (1.5%)</w:t>
            </w:r>
          </w:p>
        </w:tc>
        <w:tc>
          <w:tcPr>
            <w:tcW w:w="1028" w:type="dxa"/>
            <w:noWrap/>
            <w:hideMark/>
          </w:tcPr>
          <w:p w14:paraId="47EF2637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28D08BF0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798ADE82" w14:textId="77777777" w:rsidR="00AF5495" w:rsidRPr="00D33057" w:rsidRDefault="00AF5495" w:rsidP="00FC77DC">
            <w:pPr>
              <w:ind w:left="720"/>
            </w:pPr>
            <w:r w:rsidRPr="00D33057">
              <w:t>Other</w:t>
            </w:r>
            <w:r>
              <w:t>**</w:t>
            </w:r>
          </w:p>
        </w:tc>
        <w:tc>
          <w:tcPr>
            <w:tcW w:w="279" w:type="dxa"/>
            <w:noWrap/>
          </w:tcPr>
          <w:p w14:paraId="5F8708B3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5A65B562" w14:textId="77777777" w:rsidR="00AF5495" w:rsidRPr="00D33057" w:rsidRDefault="00AF5495" w:rsidP="00FC77DC">
            <w:pPr>
              <w:jc w:val="center"/>
            </w:pPr>
            <w:r w:rsidRPr="00D33057">
              <w:t>6 (6.9%)</w:t>
            </w:r>
          </w:p>
        </w:tc>
        <w:tc>
          <w:tcPr>
            <w:tcW w:w="2554" w:type="dxa"/>
          </w:tcPr>
          <w:p w14:paraId="0AEC6232" w14:textId="77777777" w:rsidR="00AF5495" w:rsidRPr="00D33057" w:rsidRDefault="00AF5495" w:rsidP="00FC77DC">
            <w:pPr>
              <w:jc w:val="center"/>
            </w:pPr>
            <w:r w:rsidRPr="00D33057">
              <w:t>20 (4.2%)</w:t>
            </w:r>
          </w:p>
        </w:tc>
        <w:tc>
          <w:tcPr>
            <w:tcW w:w="1028" w:type="dxa"/>
            <w:noWrap/>
            <w:hideMark/>
          </w:tcPr>
          <w:p w14:paraId="297FD9BA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550FC52A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63954815" w14:textId="77777777" w:rsidR="00AF5495" w:rsidRPr="00D33057" w:rsidRDefault="00AF5495" w:rsidP="00FC77DC">
            <w:r w:rsidRPr="00D33057">
              <w:t>Ethnicity</w:t>
            </w:r>
          </w:p>
        </w:tc>
        <w:tc>
          <w:tcPr>
            <w:tcW w:w="279" w:type="dxa"/>
            <w:noWrap/>
          </w:tcPr>
          <w:p w14:paraId="70FB3BEC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7136B4F5" w14:textId="77777777" w:rsidR="00AF5495" w:rsidRPr="00D33057" w:rsidRDefault="00AF5495" w:rsidP="00FC77DC">
            <w:pPr>
              <w:jc w:val="center"/>
            </w:pPr>
          </w:p>
        </w:tc>
        <w:tc>
          <w:tcPr>
            <w:tcW w:w="2554" w:type="dxa"/>
          </w:tcPr>
          <w:p w14:paraId="5AC90E51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028" w:type="dxa"/>
            <w:noWrap/>
            <w:hideMark/>
          </w:tcPr>
          <w:p w14:paraId="6E37283E" w14:textId="77777777" w:rsidR="00AF5495" w:rsidRPr="00D33057" w:rsidRDefault="00AF5495" w:rsidP="00FC77DC">
            <w:pPr>
              <w:jc w:val="center"/>
            </w:pPr>
            <w:r w:rsidRPr="00D33057">
              <w:t>&lt;0.01</w:t>
            </w:r>
          </w:p>
        </w:tc>
      </w:tr>
      <w:tr w:rsidR="00AF5495" w:rsidRPr="00D33057" w14:paraId="13586658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590BB2CC" w14:textId="77777777" w:rsidR="00AF5495" w:rsidRPr="00D33057" w:rsidRDefault="00AF5495" w:rsidP="00FC77DC">
            <w:pPr>
              <w:ind w:left="720"/>
            </w:pPr>
            <w:r w:rsidRPr="00D33057">
              <w:t xml:space="preserve">Hispanic or </w:t>
            </w:r>
            <w:r>
              <w:t>L</w:t>
            </w:r>
            <w:r w:rsidRPr="00D33057">
              <w:t>atino</w:t>
            </w:r>
          </w:p>
        </w:tc>
        <w:tc>
          <w:tcPr>
            <w:tcW w:w="279" w:type="dxa"/>
            <w:noWrap/>
          </w:tcPr>
          <w:p w14:paraId="30D73472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4B03C850" w14:textId="77777777" w:rsidR="00AF5495" w:rsidRPr="00D33057" w:rsidRDefault="00AF5495" w:rsidP="00FC77DC">
            <w:pPr>
              <w:jc w:val="center"/>
            </w:pPr>
            <w:r w:rsidRPr="00D33057">
              <w:t>26 (29.9%)</w:t>
            </w:r>
          </w:p>
        </w:tc>
        <w:tc>
          <w:tcPr>
            <w:tcW w:w="2554" w:type="dxa"/>
          </w:tcPr>
          <w:p w14:paraId="6B28892A" w14:textId="77777777" w:rsidR="00AF5495" w:rsidRPr="00D33057" w:rsidRDefault="00AF5495" w:rsidP="00FC77DC">
            <w:pPr>
              <w:jc w:val="center"/>
            </w:pPr>
            <w:r w:rsidRPr="00D33057">
              <w:t>6 (1.3%)</w:t>
            </w:r>
          </w:p>
        </w:tc>
        <w:tc>
          <w:tcPr>
            <w:tcW w:w="1028" w:type="dxa"/>
            <w:noWrap/>
            <w:hideMark/>
          </w:tcPr>
          <w:p w14:paraId="0D2303E0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19B3161B" w14:textId="77777777" w:rsidTr="00FC77DC">
        <w:trPr>
          <w:trHeight w:val="300"/>
        </w:trPr>
        <w:tc>
          <w:tcPr>
            <w:tcW w:w="3087" w:type="dxa"/>
            <w:tcBorders>
              <w:bottom w:val="nil"/>
            </w:tcBorders>
            <w:noWrap/>
            <w:hideMark/>
          </w:tcPr>
          <w:p w14:paraId="415AF9C3" w14:textId="77777777" w:rsidR="00AF5495" w:rsidRPr="00D33057" w:rsidRDefault="00AF5495" w:rsidP="00FC77DC">
            <w:pPr>
              <w:ind w:left="720"/>
            </w:pPr>
            <w:r w:rsidRPr="00D33057">
              <w:t>Non-</w:t>
            </w:r>
            <w:r>
              <w:t>H</w:t>
            </w:r>
            <w:r w:rsidRPr="00D33057">
              <w:t xml:space="preserve">ispanic or </w:t>
            </w:r>
            <w:r>
              <w:t>L</w:t>
            </w:r>
            <w:r w:rsidRPr="00D33057">
              <w:t>atino</w:t>
            </w:r>
          </w:p>
        </w:tc>
        <w:tc>
          <w:tcPr>
            <w:tcW w:w="279" w:type="dxa"/>
            <w:tcBorders>
              <w:bottom w:val="nil"/>
            </w:tcBorders>
            <w:noWrap/>
          </w:tcPr>
          <w:p w14:paraId="5A2C85BB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7913333E" w14:textId="77777777" w:rsidR="00AF5495" w:rsidRPr="00D33057" w:rsidRDefault="00AF5495" w:rsidP="00FC77DC">
            <w:pPr>
              <w:jc w:val="center"/>
            </w:pPr>
            <w:r w:rsidRPr="00D33057">
              <w:t>60 (69%)</w:t>
            </w:r>
          </w:p>
        </w:tc>
        <w:tc>
          <w:tcPr>
            <w:tcW w:w="2554" w:type="dxa"/>
            <w:tcBorders>
              <w:bottom w:val="nil"/>
            </w:tcBorders>
          </w:tcPr>
          <w:p w14:paraId="70A1C955" w14:textId="77777777" w:rsidR="00AF5495" w:rsidRPr="00D33057" w:rsidRDefault="00AF5495" w:rsidP="00FC77DC">
            <w:pPr>
              <w:jc w:val="center"/>
            </w:pPr>
            <w:r w:rsidRPr="00D33057">
              <w:t>333 (70.2%)</w:t>
            </w:r>
          </w:p>
        </w:tc>
        <w:tc>
          <w:tcPr>
            <w:tcW w:w="1028" w:type="dxa"/>
            <w:tcBorders>
              <w:bottom w:val="nil"/>
            </w:tcBorders>
            <w:noWrap/>
            <w:hideMark/>
          </w:tcPr>
          <w:p w14:paraId="09B5ACCE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59EE7E1F" w14:textId="77777777" w:rsidTr="00FC77DC">
        <w:trPr>
          <w:trHeight w:val="300"/>
        </w:trPr>
        <w:tc>
          <w:tcPr>
            <w:tcW w:w="3087" w:type="dxa"/>
            <w:tcBorders>
              <w:top w:val="nil"/>
              <w:bottom w:val="nil"/>
            </w:tcBorders>
            <w:noWrap/>
            <w:hideMark/>
          </w:tcPr>
          <w:p w14:paraId="0663D74A" w14:textId="77777777" w:rsidR="00AF5495" w:rsidRPr="00D33057" w:rsidRDefault="00AF5495" w:rsidP="00FC77DC">
            <w:r w:rsidRPr="00D33057">
              <w:t>Refused/Unknown</w:t>
            </w:r>
          </w:p>
        </w:tc>
        <w:tc>
          <w:tcPr>
            <w:tcW w:w="279" w:type="dxa"/>
            <w:tcBorders>
              <w:top w:val="nil"/>
              <w:bottom w:val="nil"/>
            </w:tcBorders>
            <w:noWrap/>
          </w:tcPr>
          <w:p w14:paraId="3F46DE51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CCB9841" w14:textId="77777777" w:rsidR="00AF5495" w:rsidRPr="00D33057" w:rsidRDefault="00AF5495" w:rsidP="00FC77DC">
            <w:pPr>
              <w:jc w:val="center"/>
            </w:pPr>
            <w:r w:rsidRPr="00D33057">
              <w:t>1 (1.2%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499CAC63" w14:textId="77777777" w:rsidR="00AF5495" w:rsidRPr="00D33057" w:rsidRDefault="00AF5495" w:rsidP="00FC77DC">
            <w:pPr>
              <w:jc w:val="center"/>
            </w:pPr>
            <w:r w:rsidRPr="00D33057">
              <w:t>135 (28.5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1A8E2357" w14:textId="77777777" w:rsidR="00AF5495" w:rsidRPr="00D33057" w:rsidRDefault="00AF5495" w:rsidP="00FC77DC">
            <w:pPr>
              <w:jc w:val="center"/>
            </w:pPr>
          </w:p>
        </w:tc>
      </w:tr>
      <w:tr w:rsidR="00AF5495" w:rsidRPr="00D33057" w14:paraId="2A3302FF" w14:textId="77777777" w:rsidTr="00FC77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49F9" w14:textId="77777777" w:rsidR="00AF5495" w:rsidRPr="00D33057" w:rsidRDefault="00AF5495" w:rsidP="00FC77DC">
            <w:r w:rsidRPr="00D33057">
              <w:t>BMI Mean (SD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79FB6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6E32E" w14:textId="77777777" w:rsidR="00AF5495" w:rsidRPr="00D33057" w:rsidRDefault="00AF5495" w:rsidP="00FC77DC">
            <w:pPr>
              <w:jc w:val="center"/>
            </w:pPr>
            <w:r w:rsidRPr="00D33057">
              <w:t>30.49 (5.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A064249" w14:textId="77777777" w:rsidR="00AF5495" w:rsidRPr="00D33057" w:rsidRDefault="00AF5495" w:rsidP="00FC77DC">
            <w:pPr>
              <w:jc w:val="center"/>
            </w:pPr>
            <w:r w:rsidRPr="00D33057">
              <w:t>35.78 (7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9DDE8" w14:textId="77777777" w:rsidR="00AF5495" w:rsidRPr="00D33057" w:rsidRDefault="00AF5495" w:rsidP="00FC77DC">
            <w:pPr>
              <w:jc w:val="center"/>
            </w:pPr>
            <w:r w:rsidRPr="00D33057">
              <w:t>&lt;0.01</w:t>
            </w:r>
          </w:p>
        </w:tc>
      </w:tr>
      <w:tr w:rsidR="00AF5495" w:rsidRPr="00D33057" w14:paraId="0648002B" w14:textId="77777777" w:rsidTr="00FC77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B1D4" w14:textId="77777777" w:rsidR="00AF5495" w:rsidRPr="00D33057" w:rsidRDefault="00AF5495" w:rsidP="00FC77DC">
            <w:r>
              <w:t>Obesity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0C68A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D82A3" w14:textId="77777777" w:rsidR="00AF5495" w:rsidRPr="00D33057" w:rsidRDefault="00AF5495" w:rsidP="00FC77DC">
            <w:pPr>
              <w:jc w:val="center"/>
            </w:pPr>
            <w:r w:rsidRPr="00D33057">
              <w:t>39 (44.8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BF98447" w14:textId="77777777" w:rsidR="00AF5495" w:rsidRPr="00D33057" w:rsidRDefault="00AF5495" w:rsidP="00FC77DC">
            <w:pPr>
              <w:jc w:val="center"/>
            </w:pPr>
            <w:r w:rsidRPr="00D33057">
              <w:t>375 (79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6231" w14:textId="77777777" w:rsidR="00AF5495" w:rsidRPr="00D33057" w:rsidRDefault="00AF5495" w:rsidP="00FC77DC">
            <w:pPr>
              <w:jc w:val="center"/>
            </w:pPr>
            <w:r w:rsidRPr="00D33057">
              <w:t>&lt;0.01</w:t>
            </w:r>
          </w:p>
        </w:tc>
      </w:tr>
      <w:tr w:rsidR="00AF5495" w:rsidRPr="00D33057" w14:paraId="2251579D" w14:textId="77777777" w:rsidTr="00FC77DC">
        <w:trPr>
          <w:trHeight w:val="300"/>
        </w:trPr>
        <w:tc>
          <w:tcPr>
            <w:tcW w:w="3087" w:type="dxa"/>
            <w:tcBorders>
              <w:top w:val="nil"/>
            </w:tcBorders>
            <w:noWrap/>
            <w:hideMark/>
          </w:tcPr>
          <w:p w14:paraId="133B2998" w14:textId="77777777" w:rsidR="00AF5495" w:rsidRPr="00D33057" w:rsidRDefault="00AF5495" w:rsidP="00FC77DC">
            <w:r w:rsidRPr="00D33057">
              <w:t>Diabetes</w:t>
            </w:r>
          </w:p>
        </w:tc>
        <w:tc>
          <w:tcPr>
            <w:tcW w:w="279" w:type="dxa"/>
            <w:tcBorders>
              <w:top w:val="nil"/>
            </w:tcBorders>
            <w:noWrap/>
          </w:tcPr>
          <w:p w14:paraId="5FB779FE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tcBorders>
              <w:top w:val="nil"/>
            </w:tcBorders>
            <w:noWrap/>
            <w:hideMark/>
          </w:tcPr>
          <w:p w14:paraId="1CCFF3F2" w14:textId="77777777" w:rsidR="00AF5495" w:rsidRPr="00D33057" w:rsidRDefault="00AF5495" w:rsidP="00FC77DC">
            <w:pPr>
              <w:jc w:val="center"/>
            </w:pPr>
            <w:r w:rsidRPr="00D33057">
              <w:t>15 (17.4%)</w:t>
            </w:r>
          </w:p>
        </w:tc>
        <w:tc>
          <w:tcPr>
            <w:tcW w:w="2554" w:type="dxa"/>
            <w:tcBorders>
              <w:top w:val="nil"/>
            </w:tcBorders>
          </w:tcPr>
          <w:p w14:paraId="70CE4940" w14:textId="77777777" w:rsidR="00AF5495" w:rsidRPr="00D33057" w:rsidRDefault="00AF5495" w:rsidP="00FC77DC">
            <w:pPr>
              <w:jc w:val="center"/>
            </w:pPr>
            <w:r w:rsidRPr="00D33057">
              <w:t>180 (38%)</w:t>
            </w:r>
          </w:p>
        </w:tc>
        <w:tc>
          <w:tcPr>
            <w:tcW w:w="1028" w:type="dxa"/>
            <w:tcBorders>
              <w:top w:val="nil"/>
            </w:tcBorders>
            <w:noWrap/>
            <w:hideMark/>
          </w:tcPr>
          <w:p w14:paraId="34DD2140" w14:textId="77777777" w:rsidR="00AF5495" w:rsidRPr="00D33057" w:rsidRDefault="00AF5495" w:rsidP="00FC77DC">
            <w:pPr>
              <w:jc w:val="center"/>
            </w:pPr>
            <w:r w:rsidRPr="00D33057">
              <w:t>&lt;0.01</w:t>
            </w:r>
          </w:p>
        </w:tc>
      </w:tr>
      <w:tr w:rsidR="00AF5495" w:rsidRPr="00D33057" w14:paraId="78DB4A27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259AE0D4" w14:textId="77777777" w:rsidR="00AF5495" w:rsidRPr="00D33057" w:rsidRDefault="00AF5495" w:rsidP="00FC77DC">
            <w:r w:rsidRPr="00D33057">
              <w:t>HTN</w:t>
            </w:r>
          </w:p>
        </w:tc>
        <w:tc>
          <w:tcPr>
            <w:tcW w:w="279" w:type="dxa"/>
            <w:noWrap/>
          </w:tcPr>
          <w:p w14:paraId="41AFE0BC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134D5D39" w14:textId="77777777" w:rsidR="00AF5495" w:rsidRPr="00D33057" w:rsidRDefault="00AF5495" w:rsidP="00FC77DC">
            <w:pPr>
              <w:jc w:val="center"/>
            </w:pPr>
            <w:r w:rsidRPr="00D33057">
              <w:t>33 (37.9%)</w:t>
            </w:r>
          </w:p>
        </w:tc>
        <w:tc>
          <w:tcPr>
            <w:tcW w:w="2554" w:type="dxa"/>
          </w:tcPr>
          <w:p w14:paraId="19FE0DC7" w14:textId="77777777" w:rsidR="00AF5495" w:rsidRPr="00D33057" w:rsidRDefault="00AF5495" w:rsidP="00FC77DC">
            <w:pPr>
              <w:jc w:val="center"/>
            </w:pPr>
            <w:r w:rsidRPr="00D33057">
              <w:t>202 (42.6%)</w:t>
            </w:r>
          </w:p>
        </w:tc>
        <w:tc>
          <w:tcPr>
            <w:tcW w:w="1028" w:type="dxa"/>
            <w:noWrap/>
            <w:hideMark/>
          </w:tcPr>
          <w:p w14:paraId="42635C5E" w14:textId="77777777" w:rsidR="00AF5495" w:rsidRPr="00D33057" w:rsidRDefault="00AF5495" w:rsidP="00FC77DC">
            <w:pPr>
              <w:jc w:val="center"/>
            </w:pPr>
            <w:r w:rsidRPr="00D33057">
              <w:t>0.42</w:t>
            </w:r>
          </w:p>
        </w:tc>
      </w:tr>
      <w:tr w:rsidR="00AF5495" w:rsidRPr="00D33057" w14:paraId="2D22EF31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0FB8A95D" w14:textId="77777777" w:rsidR="00AF5495" w:rsidRPr="00D33057" w:rsidRDefault="00AF5495" w:rsidP="00FC77DC">
            <w:r w:rsidRPr="00D33057">
              <w:t>ALT Mean (SD)</w:t>
            </w:r>
          </w:p>
        </w:tc>
        <w:tc>
          <w:tcPr>
            <w:tcW w:w="279" w:type="dxa"/>
            <w:noWrap/>
          </w:tcPr>
          <w:p w14:paraId="3A461D8B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2EE81F49" w14:textId="77777777" w:rsidR="00AF5495" w:rsidRPr="00D33057" w:rsidRDefault="00AF5495" w:rsidP="00FC77DC">
            <w:pPr>
              <w:jc w:val="center"/>
            </w:pPr>
            <w:r w:rsidRPr="00D33057">
              <w:t>37.8 (22.6)</w:t>
            </w:r>
          </w:p>
        </w:tc>
        <w:tc>
          <w:tcPr>
            <w:tcW w:w="2554" w:type="dxa"/>
          </w:tcPr>
          <w:p w14:paraId="1A04F96E" w14:textId="77777777" w:rsidR="00AF5495" w:rsidRPr="00D33057" w:rsidRDefault="00AF5495" w:rsidP="00FC77DC">
            <w:pPr>
              <w:jc w:val="center"/>
            </w:pPr>
            <w:r w:rsidRPr="00D33057">
              <w:t>36.8 (21.5)</w:t>
            </w:r>
          </w:p>
        </w:tc>
        <w:tc>
          <w:tcPr>
            <w:tcW w:w="1028" w:type="dxa"/>
            <w:noWrap/>
            <w:hideMark/>
          </w:tcPr>
          <w:p w14:paraId="4BE1B67E" w14:textId="77777777" w:rsidR="00AF5495" w:rsidRPr="00D33057" w:rsidRDefault="00AF5495" w:rsidP="00FC77DC">
            <w:pPr>
              <w:jc w:val="center"/>
            </w:pPr>
            <w:r w:rsidRPr="00D33057">
              <w:t>0.7</w:t>
            </w:r>
            <w:r>
              <w:t>0</w:t>
            </w:r>
          </w:p>
        </w:tc>
      </w:tr>
      <w:tr w:rsidR="00AF5495" w:rsidRPr="00D33057" w14:paraId="06F30511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303F0876" w14:textId="77777777" w:rsidR="00AF5495" w:rsidRPr="00D33057" w:rsidRDefault="00AF5495" w:rsidP="00FC77DC">
            <w:r w:rsidRPr="00D33057">
              <w:t>AST Mean (SD)</w:t>
            </w:r>
          </w:p>
        </w:tc>
        <w:tc>
          <w:tcPr>
            <w:tcW w:w="279" w:type="dxa"/>
            <w:noWrap/>
          </w:tcPr>
          <w:p w14:paraId="7D3472A7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601F5E10" w14:textId="77777777" w:rsidR="00AF5495" w:rsidRPr="00D33057" w:rsidRDefault="00AF5495" w:rsidP="00FC77DC">
            <w:pPr>
              <w:jc w:val="center"/>
            </w:pPr>
            <w:r w:rsidRPr="00D33057">
              <w:t>30.2 (16.1)</w:t>
            </w:r>
          </w:p>
        </w:tc>
        <w:tc>
          <w:tcPr>
            <w:tcW w:w="2554" w:type="dxa"/>
          </w:tcPr>
          <w:p w14:paraId="2E686D25" w14:textId="77777777" w:rsidR="00AF5495" w:rsidRPr="00D33057" w:rsidRDefault="00AF5495" w:rsidP="00FC77DC">
            <w:pPr>
              <w:jc w:val="center"/>
            </w:pPr>
            <w:r w:rsidRPr="00D33057">
              <w:t>35.0 (18.7)</w:t>
            </w:r>
          </w:p>
        </w:tc>
        <w:tc>
          <w:tcPr>
            <w:tcW w:w="1028" w:type="dxa"/>
            <w:noWrap/>
            <w:hideMark/>
          </w:tcPr>
          <w:p w14:paraId="772FFC67" w14:textId="77777777" w:rsidR="00AF5495" w:rsidRPr="00D33057" w:rsidRDefault="00AF5495" w:rsidP="00FC77DC">
            <w:pPr>
              <w:jc w:val="center"/>
            </w:pPr>
            <w:r w:rsidRPr="00D33057">
              <w:t>0.03</w:t>
            </w:r>
          </w:p>
        </w:tc>
      </w:tr>
      <w:tr w:rsidR="00AF5495" w:rsidRPr="00D33057" w14:paraId="1036A126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34160437" w14:textId="77777777" w:rsidR="00AF5495" w:rsidRPr="00D33057" w:rsidRDefault="00AF5495" w:rsidP="00FC77DC">
            <w:r w:rsidRPr="00D33057">
              <w:t>Platelets Mean (SD)</w:t>
            </w:r>
          </w:p>
        </w:tc>
        <w:tc>
          <w:tcPr>
            <w:tcW w:w="279" w:type="dxa"/>
            <w:noWrap/>
          </w:tcPr>
          <w:p w14:paraId="4BAC7DCF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33634125" w14:textId="77777777" w:rsidR="00AF5495" w:rsidRPr="00D33057" w:rsidRDefault="00AF5495" w:rsidP="00FC77DC">
            <w:pPr>
              <w:jc w:val="center"/>
            </w:pPr>
            <w:r w:rsidRPr="00D33057">
              <w:t>237.5 (66.7)</w:t>
            </w:r>
          </w:p>
        </w:tc>
        <w:tc>
          <w:tcPr>
            <w:tcW w:w="2554" w:type="dxa"/>
          </w:tcPr>
          <w:p w14:paraId="01C70535" w14:textId="77777777" w:rsidR="00AF5495" w:rsidRPr="00D33057" w:rsidRDefault="00AF5495" w:rsidP="00FC77DC">
            <w:pPr>
              <w:jc w:val="center"/>
            </w:pPr>
            <w:r w:rsidRPr="00D33057">
              <w:t>231.6 (87.6)</w:t>
            </w:r>
          </w:p>
        </w:tc>
        <w:tc>
          <w:tcPr>
            <w:tcW w:w="1028" w:type="dxa"/>
            <w:noWrap/>
            <w:hideMark/>
          </w:tcPr>
          <w:p w14:paraId="4B1F70C9" w14:textId="77777777" w:rsidR="00AF5495" w:rsidRPr="00D33057" w:rsidRDefault="00AF5495" w:rsidP="00FC77DC">
            <w:pPr>
              <w:jc w:val="center"/>
            </w:pPr>
            <w:r w:rsidRPr="00D33057">
              <w:t>0.5</w:t>
            </w:r>
            <w:r>
              <w:t>0</w:t>
            </w:r>
          </w:p>
        </w:tc>
      </w:tr>
      <w:tr w:rsidR="00AF5495" w:rsidRPr="00D33057" w14:paraId="01F1321A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1AD0D5EB" w14:textId="77777777" w:rsidR="00AF5495" w:rsidRPr="00D33057" w:rsidRDefault="00AF5495" w:rsidP="00FC77DC">
            <w:r w:rsidRPr="00D33057">
              <w:t>Triglycerides Mean (SD)</w:t>
            </w:r>
          </w:p>
        </w:tc>
        <w:tc>
          <w:tcPr>
            <w:tcW w:w="279" w:type="dxa"/>
            <w:noWrap/>
          </w:tcPr>
          <w:p w14:paraId="58AB6B2A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433B1F72" w14:textId="77777777" w:rsidR="00AF5495" w:rsidRPr="00D33057" w:rsidRDefault="00AF5495" w:rsidP="00FC77DC">
            <w:pPr>
              <w:jc w:val="center"/>
            </w:pPr>
            <w:r w:rsidRPr="00D33057">
              <w:t>177.7 (149.7)</w:t>
            </w:r>
          </w:p>
        </w:tc>
        <w:tc>
          <w:tcPr>
            <w:tcW w:w="2554" w:type="dxa"/>
          </w:tcPr>
          <w:p w14:paraId="4E32358D" w14:textId="77777777" w:rsidR="00AF5495" w:rsidRPr="00D33057" w:rsidRDefault="00AF5495" w:rsidP="00FC77DC">
            <w:pPr>
              <w:jc w:val="center"/>
            </w:pPr>
            <w:r w:rsidRPr="00D33057">
              <w:t>168.0 (84.9)</w:t>
            </w:r>
          </w:p>
        </w:tc>
        <w:tc>
          <w:tcPr>
            <w:tcW w:w="1028" w:type="dxa"/>
            <w:noWrap/>
            <w:hideMark/>
          </w:tcPr>
          <w:p w14:paraId="773D3397" w14:textId="77777777" w:rsidR="00AF5495" w:rsidRPr="00D33057" w:rsidRDefault="00AF5495" w:rsidP="00FC77DC">
            <w:pPr>
              <w:jc w:val="center"/>
            </w:pPr>
            <w:r w:rsidRPr="00D33057">
              <w:t>0.59</w:t>
            </w:r>
          </w:p>
        </w:tc>
      </w:tr>
      <w:tr w:rsidR="00AF5495" w:rsidRPr="00D33057" w14:paraId="3A7E2790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1D1BC7DE" w14:textId="77777777" w:rsidR="00AF5495" w:rsidRPr="00D33057" w:rsidRDefault="00AF5495" w:rsidP="00FC77DC">
            <w:r w:rsidRPr="00D33057">
              <w:t>Fasting glucose Mean (SD)</w:t>
            </w:r>
          </w:p>
        </w:tc>
        <w:tc>
          <w:tcPr>
            <w:tcW w:w="279" w:type="dxa"/>
            <w:noWrap/>
          </w:tcPr>
          <w:p w14:paraId="4DCF60DF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27C437F6" w14:textId="77777777" w:rsidR="00AF5495" w:rsidRPr="00D33057" w:rsidRDefault="00AF5495" w:rsidP="00FC77DC">
            <w:pPr>
              <w:jc w:val="center"/>
            </w:pPr>
            <w:r w:rsidRPr="00D33057">
              <w:t>109.8 (69.0)</w:t>
            </w:r>
          </w:p>
        </w:tc>
        <w:tc>
          <w:tcPr>
            <w:tcW w:w="2554" w:type="dxa"/>
          </w:tcPr>
          <w:p w14:paraId="2DA38FE4" w14:textId="77777777" w:rsidR="00AF5495" w:rsidRPr="00D33057" w:rsidRDefault="00AF5495" w:rsidP="00FC77DC">
            <w:pPr>
              <w:jc w:val="center"/>
            </w:pPr>
            <w:r w:rsidRPr="00D33057">
              <w:t>120.9 (52.0)</w:t>
            </w:r>
          </w:p>
        </w:tc>
        <w:tc>
          <w:tcPr>
            <w:tcW w:w="1028" w:type="dxa"/>
            <w:noWrap/>
            <w:hideMark/>
          </w:tcPr>
          <w:p w14:paraId="76D3E827" w14:textId="77777777" w:rsidR="00AF5495" w:rsidRPr="00D33057" w:rsidRDefault="00AF5495" w:rsidP="00FC77DC">
            <w:pPr>
              <w:jc w:val="center"/>
            </w:pPr>
            <w:r w:rsidRPr="00D33057">
              <w:t>0.43</w:t>
            </w:r>
          </w:p>
        </w:tc>
      </w:tr>
      <w:tr w:rsidR="00AF5495" w:rsidRPr="00D33057" w14:paraId="51FAB342" w14:textId="77777777" w:rsidTr="00FC77DC">
        <w:trPr>
          <w:trHeight w:val="300"/>
        </w:trPr>
        <w:tc>
          <w:tcPr>
            <w:tcW w:w="3087" w:type="dxa"/>
            <w:noWrap/>
            <w:hideMark/>
          </w:tcPr>
          <w:p w14:paraId="14C0A1D9" w14:textId="77777777" w:rsidR="00AF5495" w:rsidRPr="00D33057" w:rsidRDefault="00AF5495" w:rsidP="00FC77DC">
            <w:r w:rsidRPr="00D33057">
              <w:t>Insulin Mean (SD)</w:t>
            </w:r>
          </w:p>
        </w:tc>
        <w:tc>
          <w:tcPr>
            <w:tcW w:w="279" w:type="dxa"/>
            <w:noWrap/>
          </w:tcPr>
          <w:p w14:paraId="3D0DAFD7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  <w:hideMark/>
          </w:tcPr>
          <w:p w14:paraId="511F92D0" w14:textId="77777777" w:rsidR="00AF5495" w:rsidRPr="00D33057" w:rsidRDefault="00AF5495" w:rsidP="00FC77DC">
            <w:pPr>
              <w:jc w:val="center"/>
            </w:pPr>
            <w:r w:rsidRPr="00D33057">
              <w:t>30.0 (6.6)</w:t>
            </w:r>
          </w:p>
        </w:tc>
        <w:tc>
          <w:tcPr>
            <w:tcW w:w="2554" w:type="dxa"/>
          </w:tcPr>
          <w:p w14:paraId="435008E2" w14:textId="77777777" w:rsidR="00AF5495" w:rsidRPr="00D33057" w:rsidRDefault="00AF5495" w:rsidP="00FC77DC">
            <w:pPr>
              <w:jc w:val="center"/>
            </w:pPr>
            <w:r w:rsidRPr="00D33057">
              <w:t>26.0 (27.4)</w:t>
            </w:r>
          </w:p>
        </w:tc>
        <w:tc>
          <w:tcPr>
            <w:tcW w:w="1028" w:type="dxa"/>
            <w:noWrap/>
            <w:hideMark/>
          </w:tcPr>
          <w:p w14:paraId="70719F57" w14:textId="77777777" w:rsidR="00AF5495" w:rsidRPr="00D33057" w:rsidRDefault="00AF5495" w:rsidP="00FC77DC">
            <w:pPr>
              <w:jc w:val="center"/>
            </w:pPr>
            <w:r w:rsidRPr="00D33057">
              <w:t>0.72</w:t>
            </w:r>
          </w:p>
        </w:tc>
      </w:tr>
      <w:tr w:rsidR="00AF5495" w:rsidRPr="00D33057" w14:paraId="6D6CC99A" w14:textId="77777777" w:rsidTr="00FC77DC">
        <w:trPr>
          <w:trHeight w:val="300"/>
        </w:trPr>
        <w:tc>
          <w:tcPr>
            <w:tcW w:w="3087" w:type="dxa"/>
            <w:noWrap/>
          </w:tcPr>
          <w:p w14:paraId="19BBBF20" w14:textId="77777777" w:rsidR="00AF5495" w:rsidRPr="00D33057" w:rsidRDefault="00AF5495" w:rsidP="00FC77DC">
            <w:r>
              <w:t>LSM</w:t>
            </w:r>
            <m:oMath>
              <m:r>
                <w:rPr>
                  <w:rFonts w:ascii="Cambria Math" w:hAnsi="Cambria Math"/>
                </w:rPr>
                <m:t xml:space="preserve"> ≥</m:t>
              </m:r>
            </m:oMath>
            <w:r>
              <w:rPr>
                <w:rFonts w:eastAsiaTheme="minorEastAsia"/>
              </w:rPr>
              <w:t>8.6 kPa</w:t>
            </w:r>
          </w:p>
        </w:tc>
        <w:tc>
          <w:tcPr>
            <w:tcW w:w="279" w:type="dxa"/>
            <w:noWrap/>
          </w:tcPr>
          <w:p w14:paraId="529FE16D" w14:textId="77777777" w:rsidR="00AF5495" w:rsidRPr="00D33057" w:rsidRDefault="00AF5495" w:rsidP="00FC77DC">
            <w:pPr>
              <w:jc w:val="center"/>
            </w:pPr>
          </w:p>
        </w:tc>
        <w:tc>
          <w:tcPr>
            <w:tcW w:w="1512" w:type="dxa"/>
            <w:noWrap/>
          </w:tcPr>
          <w:p w14:paraId="5A97F248" w14:textId="77777777" w:rsidR="00AF5495" w:rsidRPr="00D33057" w:rsidRDefault="00AF5495" w:rsidP="00FC77DC">
            <w:pPr>
              <w:jc w:val="center"/>
            </w:pPr>
            <w:r>
              <w:t>11 (12.6%)</w:t>
            </w:r>
          </w:p>
        </w:tc>
        <w:tc>
          <w:tcPr>
            <w:tcW w:w="2554" w:type="dxa"/>
          </w:tcPr>
          <w:p w14:paraId="12368C46" w14:textId="77777777" w:rsidR="00AF5495" w:rsidRDefault="00AF5495" w:rsidP="00FC77DC">
            <w:pPr>
              <w:jc w:val="center"/>
            </w:pPr>
            <w:r>
              <w:t>214 (45.2%)</w:t>
            </w:r>
          </w:p>
        </w:tc>
        <w:tc>
          <w:tcPr>
            <w:tcW w:w="1028" w:type="dxa"/>
            <w:noWrap/>
          </w:tcPr>
          <w:p w14:paraId="51B02448" w14:textId="77777777" w:rsidR="00AF5495" w:rsidRPr="00D33057" w:rsidRDefault="00AF5495" w:rsidP="00FC77DC">
            <w:pPr>
              <w:jc w:val="center"/>
            </w:pPr>
            <w:r>
              <w:t>&lt;0.01</w:t>
            </w:r>
          </w:p>
        </w:tc>
      </w:tr>
    </w:tbl>
    <w:p w14:paraId="2E137BBB" w14:textId="1F6A47FD" w:rsidR="00AB6477" w:rsidRPr="00AF5495" w:rsidRDefault="00AF5495">
      <w:pPr>
        <w:rPr>
          <w:sz w:val="18"/>
          <w:szCs w:val="18"/>
        </w:rPr>
      </w:pPr>
      <w:r w:rsidRPr="009C1D9D">
        <w:rPr>
          <w:sz w:val="18"/>
          <w:szCs w:val="18"/>
        </w:rPr>
        <w:t xml:space="preserve">* Transgender females with HIV were excluded from this analysis, ** Other: combined other race categories with very few frequencies including Asians, native Hawaiian, American </w:t>
      </w:r>
      <w:proofErr w:type="gramStart"/>
      <w:r w:rsidRPr="009C1D9D">
        <w:rPr>
          <w:sz w:val="18"/>
          <w:szCs w:val="18"/>
        </w:rPr>
        <w:t>Indians</w:t>
      </w:r>
      <w:proofErr w:type="gramEnd"/>
      <w:r w:rsidRPr="009C1D9D">
        <w:rPr>
          <w:sz w:val="18"/>
          <w:szCs w:val="18"/>
        </w:rPr>
        <w:t xml:space="preserve"> and Unknown races</w:t>
      </w:r>
    </w:p>
    <w:sectPr w:rsidR="00AB6477" w:rsidRPr="00AF5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95"/>
    <w:rsid w:val="00AB6477"/>
    <w:rsid w:val="00A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C645B"/>
  <w15:chartTrackingRefBased/>
  <w15:docId w15:val="{52F3B453-DE21-4908-821D-C7D67A03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495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>Health Technology Services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zer, Julianne</dc:creator>
  <cp:keywords/>
  <dc:description/>
  <cp:lastModifiedBy>Nanzer, Julianne</cp:lastModifiedBy>
  <cp:revision>1</cp:revision>
  <dcterms:created xsi:type="dcterms:W3CDTF">2022-12-20T18:52:00Z</dcterms:created>
  <dcterms:modified xsi:type="dcterms:W3CDTF">2022-12-20T18:52:00Z</dcterms:modified>
</cp:coreProperties>
</file>